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8541E" w:rsidRDefault="00B8541E" w:rsidP="00B8541E">
      <w:pPr>
        <w:pStyle w:val="Caption"/>
        <w:spacing w:line="360" w:lineRule="auto"/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</w:pPr>
    </w:p>
    <w:tbl>
      <w:tblPr>
        <w:tblW w:w="8694" w:type="dxa"/>
        <w:tblLook w:val="04A0" w:firstRow="1" w:lastRow="0" w:firstColumn="1" w:lastColumn="0" w:noHBand="0" w:noVBand="1"/>
      </w:tblPr>
      <w:tblGrid>
        <w:gridCol w:w="1565"/>
        <w:gridCol w:w="1539"/>
        <w:gridCol w:w="2864"/>
        <w:gridCol w:w="3048"/>
      </w:tblGrid>
      <w:tr w:rsidR="00B8541E" w:rsidRPr="00E57F73" w:rsidTr="00887EE8">
        <w:trPr>
          <w:trHeight w:val="236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57F73">
              <w:rPr>
                <w:rFonts w:ascii="Calibri" w:hAnsi="Calibri" w:cs="Calibri"/>
                <w:b/>
                <w:bCs/>
                <w:color w:val="000000"/>
              </w:rPr>
              <w:t>Gene.name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57F73">
              <w:rPr>
                <w:rFonts w:ascii="Calibri" w:hAnsi="Calibri" w:cs="Calibri"/>
                <w:b/>
                <w:bCs/>
                <w:color w:val="000000"/>
              </w:rPr>
              <w:t>UniprotID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57F73">
              <w:rPr>
                <w:rFonts w:ascii="Calibri" w:hAnsi="Calibri" w:cs="Calibri"/>
                <w:b/>
                <w:bCs/>
                <w:color w:val="000000"/>
              </w:rPr>
              <w:t>logFC.p42R35A.over.p42WT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57F73">
              <w:rPr>
                <w:rFonts w:ascii="Calibri" w:hAnsi="Calibri" w:cs="Calibri"/>
                <w:b/>
                <w:bCs/>
                <w:color w:val="000000"/>
              </w:rPr>
              <w:t>p.value.p42R35A.over.p42WT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cor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2B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2,3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pi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1743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1,8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b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SWK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1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lf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JHC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bl1xr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HJ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bl1x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QXE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br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1N9PTV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rim1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9PQ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ing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3573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rid3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243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Vez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SXC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az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0U1RNL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Us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106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Wdr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6196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ts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2757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ctl6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Z2N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tat5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4223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ivep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2A88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sh2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1X2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ap1l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TF4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ed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DAY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Yaf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9LW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ygo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0V7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cl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D21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s1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3Q4EGQ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Le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GZ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hx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7012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rn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LT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abpb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8106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Jdp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9787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29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6W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p3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2RWS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lastRenderedPageBreak/>
              <w:t>Tle4;Tle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244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spc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R32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le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8WIE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fil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0875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rid3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Z1N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Ipo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EPL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oxo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R1E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rebb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4548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Ju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0562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meb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JL6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miz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P1E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Lin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73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2f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3526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rim3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P1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coa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7036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tf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TZR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ef2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092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Le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2778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ou2f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0019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ef2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21S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fwd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R1A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Irf2bp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1P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t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0724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rim2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412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mbox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JA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ap1l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78ZA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abp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0042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g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GY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opc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H6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Irf2bp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K3X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nf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CQJ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aml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D4QGC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am60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8M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L3mbtl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LB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rd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ESU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ed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SWW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bfa2t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5497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ed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CQA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dac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0910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l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2I3BPX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et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4JK5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nf62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A08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lastRenderedPageBreak/>
              <w:t>Nfi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1AUB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hex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4312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ed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7C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cor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8VQL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meb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5892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lk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0V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ic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24A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atf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3528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Ing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VEK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oxo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WVH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coa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2A46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egai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8EF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ir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0670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Vgll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0V2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ux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3BK2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af4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AP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ap13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0R4J06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Kdm3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PCM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nf71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28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cf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0R4J01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1,0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cf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128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dc25c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4896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marcc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NN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corl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2AQH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26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2S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lagl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25T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Jmjd1c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3UZM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coa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XJV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y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087WPA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oxp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D3Z6Q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ps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21N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rip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BD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38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AR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reb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H0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Dpf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110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af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182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aml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6U23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btb7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8893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ias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8890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bbp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097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lx4i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D7Y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lastRenderedPageBreak/>
              <w:t>Zhx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0C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Lcor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28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cg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R02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9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ltscr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8VPZ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Kmt2c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RH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mym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CU6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lf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53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coa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102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Dlx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431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bbp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097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tf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1695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Kdm3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9EKS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fatc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5B2N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Kmt2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0A0MQ7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Jun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0945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oxc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157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fap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JIZ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et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G8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ux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3BJQ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ed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2AGH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li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2632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co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GN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ier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UAK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21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0X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cor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RIM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Ikz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SWT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b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0780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marca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TKT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bd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0R4J15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eb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0J9YV0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ivep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HF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btb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1VL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af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5479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ed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25J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  <w:vertAlign w:val="subscript"/>
              </w:rPr>
              <w:t>+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  <w:vertAlign w:val="subscript"/>
              </w:rPr>
            </w:pPr>
            <w:r w:rsidRPr="00E57F73">
              <w:rPr>
                <w:rFonts w:ascii="Calibri" w:hAnsi="Calibri" w:cs="Calibri"/>
                <w:color w:val="000000"/>
                <w:vertAlign w:val="subscript"/>
              </w:rPr>
              <w:t>Q9Z1D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  <w:vertAlign w:val="subscript"/>
              </w:rPr>
            </w:pPr>
            <w:r w:rsidRPr="00E57F73">
              <w:rPr>
                <w:rFonts w:ascii="Calibri" w:hAnsi="Calibri" w:cs="Calibri"/>
                <w:color w:val="000000"/>
                <w:vertAlign w:val="subscript"/>
              </w:rPr>
              <w:t>-0,0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  <w:vertAlign w:val="subscript"/>
              </w:rPr>
            </w:pPr>
            <w:r w:rsidRPr="00E57F73">
              <w:rPr>
                <w:rFonts w:ascii="Calibri" w:hAnsi="Calibri" w:cs="Calibri"/>
                <w:color w:val="000000"/>
                <w:vertAlign w:val="subscript"/>
              </w:rPr>
              <w:t>0,8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Dp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QX6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marcc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ID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hf21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2AHG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scan2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2KFW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cl11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QYE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ux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3BJL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lastRenderedPageBreak/>
              <w:t>Hdac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7028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64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NV6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btb2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3R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Kansl1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DTI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Kat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HK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Lrrcc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9ZB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marce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5494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nf60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6A1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ybl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4897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rr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PYL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cl9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7FY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Jun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1506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se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3C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omez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0R4J10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8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ach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9730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marcd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9JR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nf50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ZPY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xo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CXP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Ikzf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0890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ltscr1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HH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nf60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Z4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fx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8VPJ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Irf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2390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aff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5479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nf14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162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nw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0B4J1E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fix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TYK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hyn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JZ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g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2AWL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mym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2A79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Wiz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6ZBR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dp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JJX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7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frk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PIJ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ogz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D3YUW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lk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4197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tv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9736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sd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AE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cf2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EPQ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lmsan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2I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btb3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N7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bx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168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hd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2AJK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lastRenderedPageBreak/>
              <w:t>Nfat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1U6URG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oxm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P1H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r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9K7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Lin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71G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29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Z2U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nkrd1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9LW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tv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CXC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Ints1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K2A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Kdm6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7054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hd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PDQ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ebp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5356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2f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8FA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btd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P5G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Kansl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2A5Y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ab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112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Kmt2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5520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asz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CWL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acc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7TSZ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cor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0A140T8R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Ifi20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AN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rps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3UW9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hf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D4H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tag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8WHU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p4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6R9G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er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0TZ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Kmt2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G2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marcb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Z0H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nf74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13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rid5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10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napc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P8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su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QZV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ir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166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cl11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STS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bd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Z2D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ax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0265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hd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YH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6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Taf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EQH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oxn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7L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hd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09XV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mym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2E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r2c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3X9W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lastRenderedPageBreak/>
              <w:t>Ino80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6JY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Dot1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XZL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ta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8WHY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3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oxk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4212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ki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D3Z7C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hf20l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CJ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Hcfc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5E83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652;Znf65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2Z44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1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p4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HI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hd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1AR1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ach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9730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L3mbtl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5917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ta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R19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ast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0P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haf1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D0N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36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1ASA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rid1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AQ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Yeats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TUF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btb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DC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rpf1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M3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reb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0114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az2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2AUY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rid1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6R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2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4VA9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pc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0I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ecr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2Z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axip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NZQ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ipb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KCD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bd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Z2E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Dpy3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9LT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5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haf1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QWF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ff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8WJA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7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Csrp2b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ID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cm1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0VBD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nf28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9LI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9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2f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S7F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atad2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VHR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29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tv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R4Z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0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Ldb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7066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hdc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PAL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64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9Q62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lastRenderedPageBreak/>
              <w:t>Ubn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4G0F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atad2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CHY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eb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431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Mn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0878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3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Ir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15314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3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5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Ubn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0WC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dn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Z10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tat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V15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Raver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CW46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fp7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G3X9T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5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Znf865;Zfp86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3I9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6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48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Bend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PAL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ias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JM0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3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4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Fbxw1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5SRY7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4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Ncor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3UV0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4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Sbno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7TNB8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4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2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Arid5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8BM75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4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Orc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9JK3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57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10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Parpb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IRT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6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06</w:t>
            </w:r>
          </w:p>
        </w:tc>
      </w:tr>
      <w:tr w:rsidR="00B8541E" w:rsidRPr="00E57F73" w:rsidTr="00887EE8">
        <w:trPr>
          <w:trHeight w:val="32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Ebf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Q6NXL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-0,7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41E" w:rsidRPr="00E57F73" w:rsidRDefault="00B8541E" w:rsidP="00887EE8">
            <w:pPr>
              <w:jc w:val="right"/>
              <w:rPr>
                <w:rFonts w:ascii="Calibri" w:hAnsi="Calibri" w:cs="Calibri"/>
                <w:color w:val="000000"/>
              </w:rPr>
            </w:pPr>
            <w:r w:rsidRPr="00E57F73">
              <w:rPr>
                <w:rFonts w:ascii="Calibri" w:hAnsi="Calibri" w:cs="Calibri"/>
                <w:color w:val="000000"/>
              </w:rPr>
              <w:t>0,23</w:t>
            </w:r>
          </w:p>
        </w:tc>
      </w:tr>
    </w:tbl>
    <w:p w:rsidR="00B8541E" w:rsidRDefault="00B8541E" w:rsidP="00B8541E">
      <w:pPr>
        <w:pStyle w:val="Caption"/>
        <w:spacing w:line="360" w:lineRule="auto"/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</w:pPr>
    </w:p>
    <w:p w:rsidR="00B8541E" w:rsidRDefault="00B8541E" w:rsidP="00B854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:rsidR="00B8541E" w:rsidRDefault="00B8541E" w:rsidP="00B854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:rsidR="00B8541E" w:rsidRPr="00FC6955" w:rsidRDefault="00B8541E" w:rsidP="00B8541E">
      <w:pPr>
        <w:spacing w:line="276" w:lineRule="auto"/>
      </w:pPr>
      <w:r w:rsidRPr="00BA1F1F">
        <w:rPr>
          <w:rFonts w:asciiTheme="minorHAnsi" w:hAnsiTheme="minorHAnsi" w:cstheme="minorHAnsi"/>
          <w:b/>
          <w:bCs/>
          <w:color w:val="000000" w:themeColor="text1"/>
        </w:rPr>
        <w:t>Figure 3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- </w:t>
      </w:r>
      <w:r>
        <w:rPr>
          <w:rFonts w:asciiTheme="minorHAnsi" w:hAnsiTheme="minorHAnsi" w:cstheme="minorHAnsi"/>
          <w:b/>
          <w:bCs/>
          <w:color w:val="000000" w:themeColor="text1"/>
        </w:rPr>
        <w:t>source data</w:t>
      </w:r>
      <w:r w:rsidRPr="00BA1F1F">
        <w:rPr>
          <w:rFonts w:asciiTheme="minorHAnsi" w:hAnsiTheme="minorHAnsi" w:cstheme="minorHAnsi"/>
          <w:b/>
          <w:bCs/>
          <w:color w:val="000000" w:themeColor="text1"/>
        </w:rPr>
        <w:t xml:space="preserve"> 1.</w:t>
      </w:r>
      <w:r w:rsidRPr="00543FFE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543FFE">
        <w:rPr>
          <w:rFonts w:ascii="Calibri" w:hAnsi="Calibri" w:cs="Calibri"/>
          <w:color w:val="000000"/>
        </w:rPr>
        <w:t>List of the interactome of C/EBPa</w:t>
      </w:r>
      <w:r w:rsidRPr="00543FFE">
        <w:rPr>
          <w:rFonts w:ascii="Calibri" w:hAnsi="Calibri" w:cs="Calibri"/>
          <w:color w:val="000000"/>
          <w:vertAlign w:val="superscript"/>
        </w:rPr>
        <w:t>R35A</w:t>
      </w:r>
      <w:r w:rsidRPr="00543FFE">
        <w:rPr>
          <w:rStyle w:val="apple-converted-space"/>
          <w:rFonts w:ascii="Calibri" w:hAnsi="Calibri" w:cs="Calibri"/>
          <w:color w:val="000000"/>
        </w:rPr>
        <w:t> </w:t>
      </w:r>
      <w:r w:rsidRPr="00543FFE">
        <w:rPr>
          <w:rFonts w:ascii="Calibri" w:hAnsi="Calibri" w:cs="Calibri"/>
          <w:color w:val="000000"/>
        </w:rPr>
        <w:t>and C/EBPa</w:t>
      </w:r>
      <w:r w:rsidRPr="00543FFE">
        <w:rPr>
          <w:rFonts w:ascii="Calibri" w:hAnsi="Calibri" w:cs="Calibri"/>
          <w:color w:val="000000"/>
          <w:vertAlign w:val="superscript"/>
        </w:rPr>
        <w:t>WT</w:t>
      </w:r>
      <w:r w:rsidRPr="00543FFE">
        <w:rPr>
          <w:rFonts w:ascii="Calibri" w:hAnsi="Calibri" w:cs="Calibri"/>
          <w:color w:val="000000"/>
        </w:rPr>
        <w:t xml:space="preserve"> in B cells. Shown are log2-based differences in biotin labeling of the full length (p42) C/EBPa</w:t>
      </w:r>
      <w:r w:rsidRPr="00543FFE">
        <w:rPr>
          <w:rFonts w:ascii="Calibri" w:hAnsi="Calibri" w:cs="Calibri"/>
          <w:color w:val="000000"/>
          <w:vertAlign w:val="superscript"/>
        </w:rPr>
        <w:t>R35A</w:t>
      </w:r>
      <w:r w:rsidRPr="00543FFE">
        <w:rPr>
          <w:rStyle w:val="apple-converted-space"/>
          <w:rFonts w:ascii="Calibri" w:hAnsi="Calibri" w:cs="Calibri"/>
          <w:color w:val="000000"/>
          <w:vertAlign w:val="superscript"/>
        </w:rPr>
        <w:t> </w:t>
      </w:r>
      <w:r w:rsidRPr="00543FFE">
        <w:rPr>
          <w:rFonts w:ascii="Calibri" w:hAnsi="Calibri" w:cs="Calibri"/>
          <w:color w:val="000000"/>
        </w:rPr>
        <w:t>protein over P42 C/EBPa</w:t>
      </w:r>
      <w:r w:rsidRPr="00543FFE">
        <w:rPr>
          <w:rFonts w:ascii="Calibri" w:hAnsi="Calibri" w:cs="Calibri"/>
          <w:color w:val="000000"/>
          <w:vertAlign w:val="superscript"/>
        </w:rPr>
        <w:t>WT</w:t>
      </w:r>
      <w:r w:rsidRPr="00543FFE">
        <w:rPr>
          <w:rFonts w:ascii="Calibri" w:hAnsi="Calibri" w:cs="Calibri"/>
          <w:color w:val="000000"/>
        </w:rPr>
        <w:t> protein. P values indicate significance of differences in the corresponding interactions. </w:t>
      </w:r>
      <w:r>
        <w:rPr>
          <w:rFonts w:ascii="Calibri" w:hAnsi="Calibri" w:cs="Calibri"/>
          <w:color w:val="000000"/>
        </w:rPr>
        <w:t>See also legend of Figure 3B.</w:t>
      </w:r>
    </w:p>
    <w:p w:rsidR="009D0F50" w:rsidRDefault="009D0F50"/>
    <w:sectPr w:rsidR="009D0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A0F55"/>
    <w:multiLevelType w:val="multilevel"/>
    <w:tmpl w:val="BC1ADB20"/>
    <w:lvl w:ilvl="0">
      <w:start w:val="1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C040D8"/>
    <w:multiLevelType w:val="hybridMultilevel"/>
    <w:tmpl w:val="B7A6D0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A8429C"/>
    <w:multiLevelType w:val="hybridMultilevel"/>
    <w:tmpl w:val="7728A652"/>
    <w:lvl w:ilvl="0" w:tplc="86C6C6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4235018">
    <w:abstractNumId w:val="1"/>
  </w:num>
  <w:num w:numId="2" w16cid:durableId="999575462">
    <w:abstractNumId w:val="0"/>
  </w:num>
  <w:num w:numId="3" w16cid:durableId="16899837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41E"/>
    <w:rsid w:val="00013AAA"/>
    <w:rsid w:val="000B56C3"/>
    <w:rsid w:val="000C34C5"/>
    <w:rsid w:val="001865EE"/>
    <w:rsid w:val="001D13E0"/>
    <w:rsid w:val="00223EBF"/>
    <w:rsid w:val="002772C0"/>
    <w:rsid w:val="002A49F1"/>
    <w:rsid w:val="002C354B"/>
    <w:rsid w:val="00403533"/>
    <w:rsid w:val="004A62BE"/>
    <w:rsid w:val="006E1073"/>
    <w:rsid w:val="006E2679"/>
    <w:rsid w:val="00853B79"/>
    <w:rsid w:val="008A3187"/>
    <w:rsid w:val="008A7923"/>
    <w:rsid w:val="008B6AB3"/>
    <w:rsid w:val="008D519A"/>
    <w:rsid w:val="00966DA2"/>
    <w:rsid w:val="009A096E"/>
    <w:rsid w:val="009D0F50"/>
    <w:rsid w:val="00B020CE"/>
    <w:rsid w:val="00B8541E"/>
    <w:rsid w:val="00C4038B"/>
    <w:rsid w:val="00C75B4B"/>
    <w:rsid w:val="00CB6D17"/>
    <w:rsid w:val="00DD35FA"/>
    <w:rsid w:val="00E93037"/>
    <w:rsid w:val="00FC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711675"/>
  <w15:chartTrackingRefBased/>
  <w15:docId w15:val="{7C7BB596-CC16-DE4E-B429-D52BCC72F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41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541E"/>
    <w:pPr>
      <w:keepNext/>
      <w:keepLines/>
      <w:spacing w:before="160" w:after="120"/>
      <w:jc w:val="both"/>
      <w:outlineLvl w:val="2"/>
    </w:pPr>
    <w:rPr>
      <w:rFonts w:ascii="Arial" w:eastAsiaTheme="majorEastAsia" w:hAnsi="Arial" w:cstheme="majorBidi"/>
      <w:b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8541E"/>
  </w:style>
  <w:style w:type="character" w:customStyle="1" w:styleId="Heading3Char">
    <w:name w:val="Heading 3 Char"/>
    <w:basedOn w:val="DefaultParagraphFont"/>
    <w:link w:val="Heading3"/>
    <w:uiPriority w:val="9"/>
    <w:rsid w:val="00B8541E"/>
    <w:rPr>
      <w:rFonts w:ascii="Arial" w:eastAsiaTheme="majorEastAsia" w:hAnsi="Arial" w:cstheme="majorBidi"/>
      <w:b/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8541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541E"/>
    <w:pPr>
      <w:tabs>
        <w:tab w:val="center" w:pos="4680"/>
        <w:tab w:val="right" w:pos="9360"/>
      </w:tabs>
      <w:jc w:val="both"/>
    </w:pPr>
    <w:rPr>
      <w:rFonts w:ascii="Arial" w:eastAsiaTheme="minorHAnsi" w:hAnsi="Arial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8541E"/>
    <w:rPr>
      <w:rFonts w:ascii="Arial" w:hAnsi="Arial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541E"/>
    <w:pPr>
      <w:tabs>
        <w:tab w:val="center" w:pos="4680"/>
        <w:tab w:val="right" w:pos="9360"/>
      </w:tabs>
      <w:jc w:val="both"/>
    </w:pPr>
    <w:rPr>
      <w:rFonts w:ascii="Arial" w:eastAsiaTheme="minorHAnsi" w:hAnsi="Arial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541E"/>
    <w:rPr>
      <w:rFonts w:ascii="Arial" w:hAnsi="Arial"/>
      <w:kern w:val="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8541E"/>
  </w:style>
  <w:style w:type="paragraph" w:styleId="Caption">
    <w:name w:val="caption"/>
    <w:basedOn w:val="Normal"/>
    <w:next w:val="Normal"/>
    <w:uiPriority w:val="35"/>
    <w:unhideWhenUsed/>
    <w:qFormat/>
    <w:rsid w:val="00B8541E"/>
    <w:pPr>
      <w:spacing w:after="200"/>
      <w:jc w:val="both"/>
    </w:pPr>
    <w:rPr>
      <w:rFonts w:ascii="Arial" w:hAnsi="Arial"/>
      <w:i/>
      <w:iCs/>
      <w:color w:val="44546A" w:themeColor="text2"/>
      <w:sz w:val="18"/>
      <w:szCs w:val="18"/>
      <w:lang w:val="es-ES" w:eastAsia="en-US"/>
    </w:rPr>
  </w:style>
  <w:style w:type="character" w:styleId="PlaceholderText">
    <w:name w:val="Placeholder Text"/>
    <w:basedOn w:val="DefaultParagraphFont"/>
    <w:uiPriority w:val="99"/>
    <w:semiHidden/>
    <w:rsid w:val="00B8541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85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541E"/>
    <w:pPr>
      <w:spacing w:before="120" w:after="120"/>
      <w:jc w:val="both"/>
    </w:pPr>
    <w:rPr>
      <w:rFonts w:ascii="Arial" w:eastAsiaTheme="minorHAnsi" w:hAnsi="Arial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41E"/>
    <w:rPr>
      <w:rFonts w:ascii="Arial" w:hAnsi="Arial"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41E"/>
    <w:pPr>
      <w:jc w:val="both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41E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B8541E"/>
    <w:pPr>
      <w:spacing w:before="120" w:after="120"/>
      <w:ind w:left="720"/>
      <w:contextualSpacing/>
      <w:jc w:val="both"/>
    </w:pPr>
    <w:rPr>
      <w:rFonts w:ascii="Arial" w:eastAsiaTheme="minorHAnsi" w:hAnsi="Arial" w:cstheme="minorBidi"/>
      <w:lang w:val="en-GB" w:eastAsia="en-US"/>
    </w:rPr>
  </w:style>
  <w:style w:type="table" w:styleId="TableGrid">
    <w:name w:val="Table Grid"/>
    <w:basedOn w:val="TableNormal"/>
    <w:uiPriority w:val="39"/>
    <w:rsid w:val="00B8541E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541E"/>
    <w:rPr>
      <w:rFonts w:ascii="Arial" w:hAnsi="Arial"/>
      <w:kern w:val="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41E"/>
    <w:rPr>
      <w:rFonts w:ascii="Arial" w:hAnsi="Arial"/>
      <w:b/>
      <w:bCs/>
      <w:kern w:val="0"/>
      <w:sz w:val="20"/>
      <w:szCs w:val="20"/>
      <w:lang w:val="en-GB"/>
      <w14:ligatures w14:val="none"/>
    </w:rPr>
  </w:style>
  <w:style w:type="character" w:customStyle="1" w:styleId="xapple-converted-space">
    <w:name w:val="x_apple-converted-space"/>
    <w:basedOn w:val="DefaultParagraphFont"/>
    <w:rsid w:val="00B8541E"/>
  </w:style>
  <w:style w:type="paragraph" w:customStyle="1" w:styleId="xmsocaption">
    <w:name w:val="x_msocaption"/>
    <w:basedOn w:val="Normal"/>
    <w:rsid w:val="00B8541E"/>
    <w:pPr>
      <w:spacing w:before="100" w:beforeAutospacing="1" w:after="100" w:afterAutospacing="1"/>
    </w:pPr>
    <w:rPr>
      <w:lang w:val="de-DE" w:eastAsia="de-DE"/>
    </w:rPr>
  </w:style>
  <w:style w:type="paragraph" w:styleId="NormalWeb">
    <w:name w:val="Normal (Web)"/>
    <w:basedOn w:val="Normal"/>
    <w:uiPriority w:val="99"/>
    <w:unhideWhenUsed/>
    <w:rsid w:val="00B8541E"/>
    <w:pPr>
      <w:spacing w:before="100" w:beforeAutospacing="1" w:after="100" w:afterAutospacing="1"/>
    </w:pPr>
    <w:rPr>
      <w:lang w:val="en-E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8541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8541E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8541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E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8541E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8541E"/>
    <w:rPr>
      <w:color w:val="605E5C"/>
      <w:shd w:val="clear" w:color="auto" w:fill="E1DFDD"/>
    </w:rPr>
  </w:style>
  <w:style w:type="character" w:customStyle="1" w:styleId="contentpasted0">
    <w:name w:val="contentpasted0"/>
    <w:basedOn w:val="DefaultParagraphFont"/>
    <w:rsid w:val="00B8541E"/>
  </w:style>
  <w:style w:type="character" w:styleId="FollowedHyperlink">
    <w:name w:val="FollowedHyperlink"/>
    <w:basedOn w:val="DefaultParagraphFont"/>
    <w:uiPriority w:val="99"/>
    <w:semiHidden/>
    <w:unhideWhenUsed/>
    <w:rsid w:val="00B8541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8541E"/>
    <w:pPr>
      <w:spacing w:before="100" w:beforeAutospacing="1" w:after="100" w:afterAutospacing="1"/>
    </w:pPr>
    <w:rPr>
      <w:lang w:val="en-ES"/>
    </w:rPr>
  </w:style>
  <w:style w:type="paragraph" w:customStyle="1" w:styleId="xl64">
    <w:name w:val="xl64"/>
    <w:basedOn w:val="Normal"/>
    <w:rsid w:val="00B854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ES"/>
    </w:rPr>
  </w:style>
  <w:style w:type="paragraph" w:customStyle="1" w:styleId="xl65">
    <w:name w:val="xl65"/>
    <w:basedOn w:val="Normal"/>
    <w:rsid w:val="00B854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ES"/>
    </w:rPr>
  </w:style>
  <w:style w:type="paragraph" w:customStyle="1" w:styleId="xl66">
    <w:name w:val="xl66"/>
    <w:basedOn w:val="Normal"/>
    <w:rsid w:val="00B854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74</Words>
  <Characters>6696</Characters>
  <Application>Microsoft Office Word</Application>
  <DocSecurity>0</DocSecurity>
  <Lines>55</Lines>
  <Paragraphs>15</Paragraphs>
  <ScaleCrop>false</ScaleCrop>
  <Company/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af</dc:creator>
  <cp:keywords/>
  <dc:description/>
  <cp:lastModifiedBy>Thomas Graf</cp:lastModifiedBy>
  <cp:revision>1</cp:revision>
  <dcterms:created xsi:type="dcterms:W3CDTF">2023-04-30T15:45:00Z</dcterms:created>
  <dcterms:modified xsi:type="dcterms:W3CDTF">2023-04-30T15:57:00Z</dcterms:modified>
</cp:coreProperties>
</file>